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EFA" w:rsidRPr="008C081D" w:rsidRDefault="002E6EFA" w:rsidP="002E6EFA">
      <w:pPr>
        <w:widowControl/>
        <w:wordWrap/>
        <w:autoSpaceDE/>
        <w:autoSpaceDN/>
        <w:spacing w:after="160" w:line="360" w:lineRule="auto"/>
        <w:rPr>
          <w:rFonts w:ascii="Times New Roman" w:hAnsi="Times New Roman"/>
          <w:b/>
          <w:sz w:val="24"/>
        </w:rPr>
      </w:pPr>
      <w:r w:rsidRPr="008C081D">
        <w:rPr>
          <w:rFonts w:ascii="Times New Roman" w:hAnsi="Times New Roman"/>
          <w:b/>
          <w:sz w:val="24"/>
        </w:rPr>
        <w:t>Suppl</w:t>
      </w:r>
      <w:bookmarkStart w:id="0" w:name="_GoBack"/>
      <w:bookmarkEnd w:id="0"/>
      <w:r w:rsidRPr="008C081D">
        <w:rPr>
          <w:rFonts w:ascii="Times New Roman" w:hAnsi="Times New Roman"/>
          <w:b/>
          <w:sz w:val="24"/>
        </w:rPr>
        <w:t>ementary Table 1. Primers used for the gene expression and Sanger sequencing analysis.</w:t>
      </w:r>
    </w:p>
    <w:tbl>
      <w:tblPr>
        <w:tblW w:w="8080" w:type="dxa"/>
        <w:tblCellMar>
          <w:left w:w="0" w:type="dxa"/>
          <w:right w:w="0" w:type="dxa"/>
        </w:tblCellMar>
        <w:tblLook w:val="0600"/>
      </w:tblPr>
      <w:tblGrid>
        <w:gridCol w:w="2080"/>
        <w:gridCol w:w="4157"/>
        <w:gridCol w:w="1843"/>
      </w:tblGrid>
      <w:tr w:rsidR="002E6EFA" w:rsidRPr="00DB27B8" w:rsidTr="00721D6B">
        <w:trPr>
          <w:trHeight w:val="280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Genes</w:t>
            </w:r>
          </w:p>
        </w:tc>
        <w:tc>
          <w:tcPr>
            <w:tcW w:w="41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Primer seque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Products</w:t>
            </w:r>
          </w:p>
        </w:tc>
      </w:tr>
      <w:tr w:rsidR="002E6EFA" w:rsidRPr="00DB27B8" w:rsidTr="00721D6B">
        <w:trPr>
          <w:trHeight w:val="2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41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size (bp)</w:t>
            </w: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0"/>
              </w:rPr>
              <w:t>Vimentin</w:t>
            </w:r>
          </w:p>
        </w:tc>
        <w:tc>
          <w:tcPr>
            <w:tcW w:w="4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</w:t>
            </w:r>
            <w:proofErr w:type="spellStart"/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GAGAACTTTGCCGTTGAAGC</w:t>
            </w:r>
            <w:proofErr w:type="spellEnd"/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-3’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144</w:t>
            </w:r>
          </w:p>
        </w:tc>
      </w:tr>
      <w:tr w:rsidR="002E6EFA" w:rsidRPr="00DB27B8" w:rsidTr="00721D6B">
        <w:trPr>
          <w:trHeight w:val="3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CTCAATGTCAAGGGCCATCT-3’</w:t>
            </w:r>
          </w:p>
        </w:tc>
        <w:tc>
          <w:tcPr>
            <w:tcW w:w="184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proofErr w:type="spellStart"/>
            <w:r w:rsidRPr="00DB27B8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0"/>
              </w:rPr>
              <w:t>Nestin</w:t>
            </w:r>
            <w:proofErr w:type="spellEnd"/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</w:t>
            </w:r>
            <w:proofErr w:type="spellStart"/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GCCCTGACCACTCCAGTTTA</w:t>
            </w:r>
            <w:proofErr w:type="spellEnd"/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201</w:t>
            </w:r>
          </w:p>
        </w:tc>
      </w:tr>
      <w:tr w:rsidR="002E6EFA" w:rsidRPr="00DB27B8" w:rsidTr="00721D6B">
        <w:trPr>
          <w:trHeight w:val="2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GGGAGTCCTGGATTTCCTTC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0"/>
              </w:rPr>
              <w:t>hTERT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GTGACCGTGGTTTCTGTGTG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201</w:t>
            </w:r>
          </w:p>
        </w:tc>
      </w:tr>
      <w:tr w:rsidR="002E6EFA" w:rsidRPr="00DB27B8" w:rsidTr="00721D6B">
        <w:trPr>
          <w:trHeight w:val="2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0"/>
              </w:rPr>
              <w:t>5’-AGAGGAAGTGCTTGGTCTCG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  <w:szCs w:val="20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NF2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ATGACTCCGGAAATGTGGGA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294</w:t>
            </w:r>
          </w:p>
        </w:tc>
      </w:tr>
      <w:tr w:rsidR="002E6EFA" w:rsidRPr="00DB27B8" w:rsidTr="00721D6B">
        <w:trPr>
          <w:trHeight w:val="3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DB27B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5’-ATCTTGACAGGCAGTACACAT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SMO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TGAGGTACAGAGAGGCCAAA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328</w:t>
            </w:r>
          </w:p>
        </w:tc>
      </w:tr>
      <w:tr w:rsidR="002E6EFA" w:rsidRPr="00DB27B8" w:rsidTr="00721D6B">
        <w:trPr>
          <w:trHeight w:val="3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DB27B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5’-CGATGTAGCTGTGCATGTCC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AKT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CAGGAGAGAGGCTGGCAG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367</w:t>
            </w:r>
          </w:p>
        </w:tc>
      </w:tr>
      <w:tr w:rsidR="002E6EFA" w:rsidRPr="00DB27B8" w:rsidTr="00721D6B">
        <w:trPr>
          <w:trHeight w:val="3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DB27B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5’-CTGAGAGGAGCGCGTGAG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MYBL2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AGCCCATCGGTACAGATCTG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291</w:t>
            </w:r>
          </w:p>
        </w:tc>
      </w:tr>
      <w:tr w:rsidR="002E6EFA" w:rsidRPr="00DB27B8" w:rsidTr="00721D6B">
        <w:trPr>
          <w:trHeight w:val="2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DB27B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5’-GTTAGCAGGGCGATGGAATG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</w:tr>
      <w:tr w:rsidR="002E6EFA" w:rsidRPr="00DB27B8" w:rsidTr="00721D6B">
        <w:trPr>
          <w:trHeight w:val="224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TRAF7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ATGTTAAATGTGAGCGGGCG-3’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456</w:t>
            </w:r>
          </w:p>
        </w:tc>
      </w:tr>
      <w:tr w:rsidR="002E6EFA" w:rsidRPr="00DB27B8" w:rsidTr="00721D6B">
        <w:trPr>
          <w:trHeight w:val="31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22"/>
              </w:rPr>
            </w:pPr>
            <w:r w:rsidRPr="00DB27B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5’-AGTAGACGCAGAGACACCAC-3’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EFA" w:rsidRPr="00DB27B8" w:rsidRDefault="002E6EFA" w:rsidP="00721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22"/>
              </w:rPr>
            </w:pPr>
          </w:p>
        </w:tc>
      </w:tr>
      <w:tr w:rsidR="002E6EFA" w:rsidRPr="00DB27B8" w:rsidTr="00721D6B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22"/>
                <w:szCs w:val="22"/>
              </w:rPr>
              <w:t>RN18S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5’-CGGCTACCACATCCAAGGAA-3’</w:t>
            </w:r>
          </w:p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27B8">
              <w:rPr>
                <w:rFonts w:ascii="Times New Roman" w:hAnsi="Times New Roman" w:cs="Times New Roman"/>
                <w:sz w:val="22"/>
                <w:szCs w:val="22"/>
              </w:rPr>
              <w:t>5’-GCTGGAATTACCGCGGCT-3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EFA" w:rsidRPr="00DB27B8" w:rsidRDefault="002E6EFA" w:rsidP="00721D6B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B27B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2"/>
                <w:szCs w:val="22"/>
              </w:rPr>
              <w:t>186</w:t>
            </w:r>
          </w:p>
        </w:tc>
      </w:tr>
    </w:tbl>
    <w:p w:rsidR="002E6EFA" w:rsidRPr="008C081D" w:rsidRDefault="002E6EFA" w:rsidP="002E6EFA">
      <w:pPr>
        <w:spacing w:line="360" w:lineRule="auto"/>
        <w:rPr>
          <w:rFonts w:ascii="Times New Roman" w:hAnsi="Times New Roman"/>
          <w:b/>
          <w:sz w:val="24"/>
        </w:rPr>
      </w:pPr>
    </w:p>
    <w:p w:rsidR="002E6EFA" w:rsidRPr="008C081D" w:rsidRDefault="002E6EFA" w:rsidP="002E6EFA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</w:rPr>
      </w:pPr>
      <w:r w:rsidRPr="008C081D">
        <w:rPr>
          <w:rFonts w:ascii="Times New Roman" w:hAnsi="Times New Roman"/>
          <w:b/>
          <w:sz w:val="24"/>
        </w:rPr>
        <w:br w:type="page"/>
      </w:r>
    </w:p>
    <w:p w:rsidR="002E6EFA" w:rsidRPr="00DB27B8" w:rsidRDefault="002E6EFA" w:rsidP="002E6EFA">
      <w:pPr>
        <w:rPr>
          <w:rFonts w:ascii="Times New Roman" w:eastAsia="PMingLiU-ExtB" w:hAnsi="Times New Roman"/>
          <w:b/>
          <w:sz w:val="24"/>
        </w:rPr>
      </w:pPr>
      <w:r w:rsidRPr="00DB27B8">
        <w:rPr>
          <w:rFonts w:ascii="Times New Roman" w:eastAsia="PMingLiU-ExtB" w:hAnsi="Times New Roman"/>
          <w:b/>
          <w:sz w:val="24"/>
        </w:rPr>
        <w:lastRenderedPageBreak/>
        <w:t xml:space="preserve">Supplementary Table </w:t>
      </w:r>
      <w:r>
        <w:rPr>
          <w:rFonts w:ascii="Times New Roman" w:eastAsia="PMingLiU-ExtB" w:hAnsi="Times New Roman"/>
          <w:b/>
          <w:sz w:val="24"/>
        </w:rPr>
        <w:t>2</w:t>
      </w:r>
      <w:r w:rsidRPr="00DB27B8">
        <w:rPr>
          <w:rFonts w:ascii="Times New Roman" w:eastAsia="PMingLiU-ExtB" w:hAnsi="Times New Roman"/>
          <w:b/>
          <w:sz w:val="24"/>
        </w:rPr>
        <w:t>. Transition-to-transversion and homozygous-to-heterozygous ratios for the single nucleotide polymorphism (SNP) datasets</w:t>
      </w:r>
    </w:p>
    <w:tbl>
      <w:tblPr>
        <w:tblW w:w="8902" w:type="dxa"/>
        <w:tblCellMar>
          <w:left w:w="0" w:type="dxa"/>
          <w:right w:w="0" w:type="dxa"/>
        </w:tblCellMar>
        <w:tblLook w:val="0420"/>
      </w:tblPr>
      <w:tblGrid>
        <w:gridCol w:w="1271"/>
        <w:gridCol w:w="1271"/>
        <w:gridCol w:w="1272"/>
        <w:gridCol w:w="1272"/>
        <w:gridCol w:w="1272"/>
        <w:gridCol w:w="1272"/>
        <w:gridCol w:w="1272"/>
      </w:tblGrid>
      <w:tr w:rsidR="002E6EFA" w:rsidRPr="00DB27B8" w:rsidTr="00721D6B">
        <w:trPr>
          <w:trHeight w:val="344"/>
        </w:trPr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Categor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T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Tv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Ts/Tv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Heter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Homo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Hetero/Homo</w:t>
            </w:r>
          </w:p>
        </w:tc>
      </w:tr>
      <w:tr w:rsidR="002E6EFA" w:rsidRPr="00DB27B8" w:rsidTr="00721D6B">
        <w:trPr>
          <w:trHeight w:val="344"/>
        </w:trPr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Blood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43701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7312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2.52 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27037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9154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1.41 </w:t>
            </w:r>
          </w:p>
        </w:tc>
      </w:tr>
      <w:tr w:rsidR="002E6EFA" w:rsidRPr="00DB27B8" w:rsidTr="00721D6B">
        <w:trPr>
          <w:trHeight w:val="34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Tumo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437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74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2.51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275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90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1.45 </w:t>
            </w:r>
          </w:p>
        </w:tc>
      </w:tr>
      <w:tr w:rsidR="002E6EFA" w:rsidRPr="00DB27B8" w:rsidTr="00721D6B">
        <w:trPr>
          <w:trHeight w:val="34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Cell (early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434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71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2.5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263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92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1.37 </w:t>
            </w:r>
          </w:p>
        </w:tc>
      </w:tr>
      <w:tr w:rsidR="002E6EFA" w:rsidRPr="00DB27B8" w:rsidTr="00721D6B">
        <w:trPr>
          <w:trHeight w:val="344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Cell (late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436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72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2.5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270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>190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B27B8">
              <w:rPr>
                <w:rFonts w:ascii="Times New Roman" w:eastAsia="HYShortSamul-Medium" w:hAnsi="Times New Roman"/>
                <w:color w:val="000000"/>
                <w:kern w:val="24"/>
                <w:sz w:val="22"/>
              </w:rPr>
              <w:t xml:space="preserve">1.42 </w:t>
            </w:r>
          </w:p>
        </w:tc>
      </w:tr>
    </w:tbl>
    <w:p w:rsidR="002E6EFA" w:rsidRPr="00DB27B8" w:rsidRDefault="002E6EFA" w:rsidP="002E6EFA">
      <w:pPr>
        <w:rPr>
          <w:rFonts w:ascii="Times New Roman" w:eastAsia="PMingLiU-ExtB" w:hAnsi="Times New Roman"/>
          <w:sz w:val="24"/>
        </w:rPr>
      </w:pPr>
      <w:r w:rsidRPr="00DB27B8">
        <w:rPr>
          <w:rFonts w:ascii="Times New Roman" w:eastAsia="PMingLiU-ExtB" w:hAnsi="Times New Roman"/>
          <w:sz w:val="24"/>
        </w:rPr>
        <w:t xml:space="preserve">* Ts: Number of transition, </w:t>
      </w:r>
      <w:proofErr w:type="gramStart"/>
      <w:r w:rsidRPr="00DB27B8">
        <w:rPr>
          <w:rFonts w:ascii="Times New Roman" w:eastAsia="PMingLiU-ExtB" w:hAnsi="Times New Roman"/>
          <w:sz w:val="24"/>
        </w:rPr>
        <w:t>Tv</w:t>
      </w:r>
      <w:proofErr w:type="gramEnd"/>
      <w:r w:rsidRPr="00DB27B8">
        <w:rPr>
          <w:rFonts w:ascii="Times New Roman" w:eastAsia="PMingLiU-ExtB" w:hAnsi="Times New Roman"/>
          <w:sz w:val="24"/>
        </w:rPr>
        <w:t>: Number of transversion, Ts/Tv: ratio of the number of transitions to the number of transversions for a pair of sequences, Hetero: Number of hetero variants, Homo: Number of homo variants, Hetero/Homo: ratio of the number of hetero variants to the number of homo variants</w:t>
      </w:r>
    </w:p>
    <w:p w:rsidR="002E6EFA" w:rsidRPr="00DB27B8" w:rsidRDefault="002E6EFA" w:rsidP="002E6EFA">
      <w:pPr>
        <w:widowControl/>
        <w:wordWrap/>
        <w:autoSpaceDE/>
        <w:autoSpaceDN/>
        <w:spacing w:after="160" w:line="259" w:lineRule="auto"/>
        <w:rPr>
          <w:rFonts w:ascii="Times New Roman" w:eastAsia="PMingLiU-ExtB" w:hAnsi="Times New Roman"/>
          <w:sz w:val="24"/>
        </w:rPr>
      </w:pPr>
      <w:r w:rsidRPr="00DB27B8">
        <w:rPr>
          <w:rFonts w:ascii="Times New Roman" w:eastAsia="PMingLiU-ExtB" w:hAnsi="Times New Roman"/>
          <w:sz w:val="24"/>
        </w:rPr>
        <w:br w:type="page"/>
      </w:r>
    </w:p>
    <w:p w:rsidR="002E6EFA" w:rsidRPr="00DB27B8" w:rsidRDefault="002E6EFA" w:rsidP="002E6EFA">
      <w:pPr>
        <w:widowControl/>
        <w:wordWrap/>
        <w:autoSpaceDE/>
        <w:autoSpaceDN/>
        <w:spacing w:after="160" w:line="259" w:lineRule="auto"/>
        <w:rPr>
          <w:rFonts w:ascii="Times New Roman" w:eastAsia="PMingLiU-ExtB" w:hAnsi="Times New Roman"/>
          <w:b/>
          <w:sz w:val="24"/>
        </w:rPr>
      </w:pPr>
      <w:r w:rsidRPr="00DB27B8">
        <w:rPr>
          <w:rFonts w:ascii="Times New Roman" w:eastAsia="PMingLiU-ExtB" w:hAnsi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PMingLiU-ExtB" w:hAnsi="Times New Roman"/>
          <w:b/>
          <w:bCs/>
          <w:sz w:val="24"/>
        </w:rPr>
        <w:t>3</w:t>
      </w:r>
      <w:r w:rsidRPr="00DB27B8">
        <w:rPr>
          <w:rFonts w:ascii="Times New Roman" w:eastAsia="PMingLiU-ExtB" w:hAnsi="Times New Roman"/>
          <w:b/>
          <w:bCs/>
          <w:sz w:val="24"/>
        </w:rPr>
        <w:t xml:space="preserve">. Summary of base transversions across all four samples </w:t>
      </w:r>
      <w:r>
        <w:rPr>
          <w:rFonts w:ascii="Times New Roman" w:eastAsia="PMingLiU-ExtB" w:hAnsi="Times New Roman"/>
          <w:b/>
          <w:bCs/>
          <w:sz w:val="24"/>
        </w:rPr>
        <w:t>of</w:t>
      </w:r>
      <w:r w:rsidRPr="00DB27B8">
        <w:rPr>
          <w:rFonts w:ascii="Times New Roman" w:eastAsia="PMingLiU-ExtB" w:hAnsi="Times New Roman"/>
          <w:b/>
          <w:bCs/>
          <w:sz w:val="24"/>
        </w:rPr>
        <w:t xml:space="preserve"> atypical meningioma.</w:t>
      </w:r>
    </w:p>
    <w:tbl>
      <w:tblPr>
        <w:tblW w:w="8967" w:type="dxa"/>
        <w:tblCellMar>
          <w:left w:w="0" w:type="dxa"/>
          <w:right w:w="0" w:type="dxa"/>
        </w:tblCellMar>
        <w:tblLook w:val="0600"/>
      </w:tblPr>
      <w:tblGrid>
        <w:gridCol w:w="1281"/>
        <w:gridCol w:w="1281"/>
        <w:gridCol w:w="1281"/>
        <w:gridCol w:w="1281"/>
        <w:gridCol w:w="1281"/>
        <w:gridCol w:w="1281"/>
        <w:gridCol w:w="1281"/>
      </w:tblGrid>
      <w:tr w:rsidR="002E6EFA" w:rsidRPr="00DB27B8" w:rsidTr="00721D6B">
        <w:trPr>
          <w:trHeight w:val="446"/>
        </w:trPr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/>
                <w:color w:val="000000"/>
                <w:kern w:val="24"/>
                <w:sz w:val="22"/>
                <w:szCs w:val="28"/>
              </w:rPr>
              <w:t xml:space="preserve">　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A&gt;T or T&gt;A*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C&gt;G or G&gt;C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A&gt;C or T&gt;G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C&gt;A or G&gt;T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A&gt;G or T&gt;C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C&gt;T or G&gt;A</w:t>
            </w:r>
          </w:p>
        </w:tc>
      </w:tr>
      <w:tr w:rsidR="002E6EFA" w:rsidRPr="00DB27B8" w:rsidTr="00721D6B">
        <w:trPr>
          <w:trHeight w:val="446"/>
        </w:trPr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Blood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4.47%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9.65%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6.98%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43%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4.60%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6.87%</w:t>
            </w:r>
          </w:p>
        </w:tc>
      </w:tr>
      <w:tr w:rsidR="002E6EFA" w:rsidRPr="00DB27B8" w:rsidTr="00721D6B">
        <w:trPr>
          <w:trHeight w:val="446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Tumo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4.49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9.72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0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43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4.51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6.82%</w:t>
            </w:r>
          </w:p>
        </w:tc>
      </w:tr>
      <w:tr w:rsidR="002E6EFA" w:rsidRPr="00DB27B8" w:rsidTr="00721D6B">
        <w:trPr>
          <w:trHeight w:val="446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Cell (early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 xml:space="preserve"> passage</w:t>
            </w: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4.5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9.67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6.95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37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4.66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6.85%</w:t>
            </w:r>
          </w:p>
        </w:tc>
      </w:tr>
      <w:tr w:rsidR="002E6EFA" w:rsidRPr="00DB27B8" w:rsidTr="00721D6B">
        <w:trPr>
          <w:trHeight w:val="446"/>
        </w:trPr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Cell (late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 xml:space="preserve"> passage</w:t>
            </w: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4.44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9.66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02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7.42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4.55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E6EFA" w:rsidRPr="00DB27B8" w:rsidRDefault="002E6EFA" w:rsidP="00721D6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22"/>
                <w:szCs w:val="36"/>
              </w:rPr>
            </w:pPr>
            <w:r w:rsidRPr="00DB27B8">
              <w:rPr>
                <w:rFonts w:ascii="Times New Roman" w:hAnsi="Times New Roman"/>
                <w:color w:val="000000"/>
                <w:kern w:val="24"/>
                <w:sz w:val="22"/>
                <w:szCs w:val="28"/>
              </w:rPr>
              <w:t>36.91%</w:t>
            </w:r>
          </w:p>
        </w:tc>
      </w:tr>
    </w:tbl>
    <w:p w:rsidR="002E6EFA" w:rsidRPr="00DB27B8" w:rsidRDefault="002E6EFA" w:rsidP="002E6EFA">
      <w:pPr>
        <w:widowControl/>
        <w:wordWrap/>
        <w:autoSpaceDE/>
        <w:autoSpaceDN/>
        <w:spacing w:after="160" w:line="259" w:lineRule="auto"/>
        <w:rPr>
          <w:rFonts w:ascii="Times New Roman" w:eastAsia="PMingLiU-ExtB" w:hAnsi="Times New Roman"/>
          <w:sz w:val="24"/>
        </w:rPr>
      </w:pPr>
      <w:r w:rsidRPr="00DB27B8">
        <w:rPr>
          <w:rFonts w:ascii="Times New Roman" w:eastAsia="PMingLiU-ExtB" w:hAnsi="Times New Roman"/>
          <w:sz w:val="24"/>
        </w:rPr>
        <w:t>*Base transversions occur both in sense and antisense strands. If A&gt;T mutation occur in sense strand, antisense strand will harbor a T&gt;A mutation.</w:t>
      </w:r>
    </w:p>
    <w:p w:rsidR="002E6EFA" w:rsidRPr="00DB27B8" w:rsidRDefault="002E6EFA" w:rsidP="002E6EFA">
      <w:pPr>
        <w:spacing w:line="480" w:lineRule="auto"/>
        <w:rPr>
          <w:rFonts w:ascii="Times New Roman" w:eastAsia="BatangChe" w:hAnsi="Times New Roman"/>
          <w:sz w:val="24"/>
        </w:rPr>
      </w:pPr>
    </w:p>
    <w:p w:rsidR="002E6EFA" w:rsidRDefault="002E6EFA" w:rsidP="002E6EFA"/>
    <w:p w:rsidR="0011610A" w:rsidRPr="002E6EFA" w:rsidRDefault="0011610A" w:rsidP="002E6EFA"/>
    <w:sectPr w:rsidR="0011610A" w:rsidRPr="002E6EFA" w:rsidSect="002D30A2">
      <w:headerReference w:type="default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1FCB" w:rsidRDefault="00311FCB" w:rsidP="0011610A">
      <w:pPr>
        <w:spacing w:after="0" w:line="240" w:lineRule="auto"/>
      </w:pPr>
      <w:r>
        <w:separator/>
      </w:r>
    </w:p>
  </w:endnote>
  <w:endnote w:type="continuationSeparator" w:id="0">
    <w:p w:rsidR="00311FCB" w:rsidRDefault="00311FCB" w:rsidP="00116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HYShortSamul-Medium">
    <w:altName w:val="Arial Unicode MS"/>
    <w:charset w:val="81"/>
    <w:family w:val="roman"/>
    <w:pitch w:val="variable"/>
    <w:sig w:usb0="00000000" w:usb1="09D77CF9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86369"/>
      <w:docPartObj>
        <w:docPartGallery w:val="Page Numbers (Bottom of Page)"/>
        <w:docPartUnique/>
      </w:docPartObj>
    </w:sdtPr>
    <w:sdtContent>
      <w:p w:rsidR="00C77DE7" w:rsidRDefault="00E239D4">
        <w:pPr>
          <w:pStyle w:val="Footer"/>
          <w:jc w:val="center"/>
        </w:pPr>
        <w:r w:rsidRPr="00E239D4">
          <w:fldChar w:fldCharType="begin"/>
        </w:r>
        <w:r w:rsidR="00311FCB">
          <w:instrText xml:space="preserve"> PAGE   \* MERGEFORMAT </w:instrText>
        </w:r>
        <w:r w:rsidRPr="00E239D4">
          <w:fldChar w:fldCharType="separate"/>
        </w:r>
        <w:r w:rsidR="002D30A2" w:rsidRPr="002D30A2">
          <w:rPr>
            <w:noProof/>
            <w:lang w:val="ko-KR"/>
          </w:rPr>
          <w:t>3</w:t>
        </w:r>
        <w:r>
          <w:rPr>
            <w:noProof/>
            <w:lang w:val="ko-KR"/>
          </w:rPr>
          <w:fldChar w:fldCharType="end"/>
        </w:r>
      </w:p>
    </w:sdtContent>
  </w:sdt>
  <w:p w:rsidR="00C77DE7" w:rsidRDefault="002D30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1FCB" w:rsidRDefault="00311FCB" w:rsidP="0011610A">
      <w:pPr>
        <w:spacing w:after="0" w:line="240" w:lineRule="auto"/>
      </w:pPr>
      <w:r>
        <w:separator/>
      </w:r>
    </w:p>
  </w:footnote>
  <w:footnote w:type="continuationSeparator" w:id="0">
    <w:p w:rsidR="00311FCB" w:rsidRDefault="00311FCB" w:rsidP="001161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DE7" w:rsidRDefault="00311FCB" w:rsidP="002B1777">
    <w:pPr>
      <w:pStyle w:val="Header"/>
      <w:tabs>
        <w:tab w:val="clear" w:pos="4513"/>
        <w:tab w:val="clear" w:pos="9026"/>
        <w:tab w:val="left" w:pos="2790"/>
      </w:tabs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7787"/>
    <w:rsid w:val="00042F8E"/>
    <w:rsid w:val="000E2BF9"/>
    <w:rsid w:val="0011610A"/>
    <w:rsid w:val="002D30A2"/>
    <w:rsid w:val="002E6EFA"/>
    <w:rsid w:val="00311FCB"/>
    <w:rsid w:val="0044206F"/>
    <w:rsid w:val="004B1CAB"/>
    <w:rsid w:val="00591D93"/>
    <w:rsid w:val="00701014"/>
    <w:rsid w:val="00716199"/>
    <w:rsid w:val="007B7AC7"/>
    <w:rsid w:val="0083083E"/>
    <w:rsid w:val="00A65F80"/>
    <w:rsid w:val="00B97787"/>
    <w:rsid w:val="00E22213"/>
    <w:rsid w:val="00E239D4"/>
    <w:rsid w:val="00E9465E"/>
    <w:rsid w:val="00ED240C"/>
    <w:rsid w:val="00F42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87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0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20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206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4420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206F"/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E6E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0007207</cp:lastModifiedBy>
  <cp:revision>12</cp:revision>
  <dcterms:created xsi:type="dcterms:W3CDTF">2018-08-18T20:31:00Z</dcterms:created>
  <dcterms:modified xsi:type="dcterms:W3CDTF">2020-07-21T06:20:00Z</dcterms:modified>
</cp:coreProperties>
</file>